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9E4" w:rsidRPr="00DD3F6D" w:rsidRDefault="001709E4" w:rsidP="001709E4">
      <w:pPr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DD3F6D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DD3F6D">
        <w:rPr>
          <w:rFonts w:ascii="Times New Roman" w:hAnsi="Times New Roman" w:cs="Times New Roman"/>
          <w:b/>
          <w:sz w:val="24"/>
          <w:szCs w:val="24"/>
        </w:rPr>
        <w:t xml:space="preserve"> Baseline characteristics of study subjects according to O3FAs daily dose</w:t>
      </w:r>
    </w:p>
    <w:tbl>
      <w:tblPr>
        <w:tblStyle w:val="a3"/>
        <w:tblpPr w:leftFromText="142" w:rightFromText="142" w:vertAnchor="text" w:horzAnchor="margin" w:tblpY="4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3653"/>
        <w:gridCol w:w="2270"/>
        <w:gridCol w:w="2410"/>
        <w:gridCol w:w="909"/>
      </w:tblGrid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Low dose (&lt;4 g/day)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High dose (</w:t>
            </w:r>
            <w:r w:rsidRPr="002D3225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≥</w:t>
            </w: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4 g/day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Male gender, N (%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223 (71.0)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21 (70.0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57.1 ± 11.5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54.7 ± 14.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0.295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Diabetes duration (year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6.7 ± 7.7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5.1 ± 7.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0.296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D3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25.9 ± 3.3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 xml:space="preserve">27.6 </w:t>
            </w: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± 4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0.055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142 (45.2)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10 (33.3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Drinking alcohol, N (%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161 (51.3)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12 (40.0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234 (74.5)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22 (73.3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Fasting blood glucose (mg/</w:t>
            </w:r>
            <w:proofErr w:type="spellStart"/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141.3 ± 50.9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140.3 ± 51.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0.918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Postprandial blood glucose (mg/</w:t>
            </w:r>
            <w:proofErr w:type="spellStart"/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221.5 ± 80.1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241.7 ± 109.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0.271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Total cholesterol (m/</w:t>
            </w:r>
            <w:proofErr w:type="spellStart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sz w:val="24"/>
                <w:szCs w:val="24"/>
              </w:rPr>
              <w:t>185.4 ± 54.2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sz w:val="24"/>
                <w:szCs w:val="24"/>
              </w:rPr>
              <w:t>210.0 ± 69.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sz w:val="24"/>
                <w:szCs w:val="24"/>
              </w:rPr>
              <w:t>0.030*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Triglyceride (mg/</w:t>
            </w:r>
            <w:proofErr w:type="spellStart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sz w:val="24"/>
                <w:szCs w:val="24"/>
              </w:rPr>
              <w:t>401.7 ± 654.4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sz w:val="24"/>
                <w:szCs w:val="24"/>
              </w:rPr>
              <w:t>567.6 ± 484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sz w:val="24"/>
                <w:szCs w:val="24"/>
              </w:rPr>
              <w:t>0.012*</w:t>
            </w:r>
          </w:p>
        </w:tc>
      </w:tr>
      <w:tr w:rsidR="001709E4" w:rsidRPr="002D3225" w:rsidTr="001709E4">
        <w:trPr>
          <w:trHeight w:val="267"/>
        </w:trPr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HDL cholesterol (mg/</w:t>
            </w:r>
            <w:proofErr w:type="spellStart"/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41.2 ± 22.8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38.3 ± 9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0.374*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A2F59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D3225">
              <w:rPr>
                <w:rFonts w:ascii="Times New Roman" w:eastAsiaTheme="minorHAnsi" w:hAnsi="Times New Roman" w:cs="Times New Roman"/>
                <w:sz w:val="24"/>
                <w:szCs w:val="24"/>
              </w:rPr>
              <w:t>GFR (mL/min/1.73 m</w:t>
            </w:r>
            <w:r w:rsidRPr="002D3225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2</w:t>
            </w:r>
            <w:r w:rsidRPr="002A2F59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76.4 ± 25.9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 xml:space="preserve">73.4 </w:t>
            </w: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± 25.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0.699*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Urine ACR (mg/g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428.2 ± 1120.6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767.6 ± 2098.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0.329*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2D3225">
              <w:rPr>
                <w:rFonts w:ascii="Times New Roman" w:eastAsiaTheme="minorHAnsi" w:hAnsi="Times New Roman" w:cs="Times New Roman"/>
                <w:sz w:val="24"/>
                <w:szCs w:val="24"/>
              </w:rPr>
              <w:t>ACEi</w:t>
            </w:r>
            <w:proofErr w:type="spellEnd"/>
            <w:r w:rsidRPr="002D3225">
              <w:rPr>
                <w:rFonts w:ascii="Times New Roman" w:eastAsiaTheme="minorHAnsi" w:hAnsi="Times New Roman" w:cs="Times New Roman"/>
                <w:sz w:val="24"/>
                <w:szCs w:val="24"/>
              </w:rPr>
              <w:t>/ARB use, N (%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226 (72.0)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sz w:val="24"/>
                <w:szCs w:val="24"/>
              </w:rPr>
              <w:t>21 (70.0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2D3225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D3225">
              <w:rPr>
                <w:rFonts w:ascii="Times New Roman" w:eastAsia="맑은 고딕" w:hAnsi="Times New Roman" w:cs="Times New Roman"/>
                <w:sz w:val="24"/>
                <w:szCs w:val="24"/>
              </w:rPr>
              <w:t>0.818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Statin use, N (%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sz w:val="24"/>
                <w:szCs w:val="24"/>
              </w:rPr>
              <w:t>198 (63.1)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13 (43.3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sz w:val="24"/>
                <w:szCs w:val="24"/>
              </w:rPr>
              <w:t>0.034</w:t>
            </w:r>
          </w:p>
        </w:tc>
      </w:tr>
      <w:tr w:rsidR="001709E4" w:rsidRPr="002D3225" w:rsidTr="001709E4">
        <w:tc>
          <w:tcPr>
            <w:tcW w:w="1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Fenofibrate</w:t>
            </w:r>
            <w:proofErr w:type="spellEnd"/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use, N (%)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sz w:val="24"/>
                <w:szCs w:val="24"/>
              </w:rPr>
              <w:t>41 (13.1%)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13 (43.3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E4" w:rsidRPr="00DD3F6D" w:rsidRDefault="001709E4" w:rsidP="00DD3F6D">
            <w:pPr>
              <w:adjustRightInd w:val="0"/>
              <w:snapToGrid w:val="0"/>
              <w:spacing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373F65" w:rsidRDefault="001709E4"/>
    <w:sectPr w:rsidR="00373F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9E4"/>
    <w:rsid w:val="00143DE4"/>
    <w:rsid w:val="001709E4"/>
    <w:rsid w:val="00A2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09E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0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09E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0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유진(내과학교실)</dc:creator>
  <cp:lastModifiedBy>한유진(내과학교실)</cp:lastModifiedBy>
  <cp:revision>1</cp:revision>
  <dcterms:created xsi:type="dcterms:W3CDTF">2016-02-18T02:30:00Z</dcterms:created>
  <dcterms:modified xsi:type="dcterms:W3CDTF">2016-02-18T02:32:00Z</dcterms:modified>
</cp:coreProperties>
</file>